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388" w:rsidRDefault="005B29D7" w:rsidP="00C34388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gramStart"/>
      <w:r w:rsidRPr="005B29D7">
        <w:rPr>
          <w:rFonts w:ascii="Times New Roman" w:hAnsi="Times New Roman" w:cs="Times New Roman"/>
          <w:b/>
        </w:rPr>
        <w:t>S10 Table</w:t>
      </w:r>
      <w:r w:rsidRPr="005B29D7">
        <w:rPr>
          <w:rFonts w:ascii="Times New Roman" w:hAnsi="Times New Roman" w:cs="Times New Roman"/>
        </w:rPr>
        <w:t>.</w:t>
      </w:r>
      <w:proofErr w:type="gramEnd"/>
      <w:r w:rsidRPr="005B29D7">
        <w:rPr>
          <w:rFonts w:ascii="Times New Roman" w:hAnsi="Times New Roman" w:cs="Times New Roman"/>
        </w:rPr>
        <w:t xml:space="preserve"> Annotation of the genes selected for Eco TILLING</w:t>
      </w:r>
    </w:p>
    <w:tbl>
      <w:tblPr>
        <w:tblStyle w:val="TableGrid"/>
        <w:tblpPr w:leftFromText="180" w:rightFromText="180" w:vertAnchor="page" w:horzAnchor="margin" w:tblpY="1955"/>
        <w:tblW w:w="1384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98"/>
        <w:gridCol w:w="1596"/>
        <w:gridCol w:w="1378"/>
        <w:gridCol w:w="1872"/>
        <w:gridCol w:w="1305"/>
        <w:gridCol w:w="1894"/>
        <w:gridCol w:w="1738"/>
        <w:gridCol w:w="1516"/>
      </w:tblGrid>
      <w:tr w:rsidR="001F58B7" w:rsidRPr="00C34388" w:rsidTr="005335B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Gene 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abidopsis gene </w:t>
            </w:r>
            <w:proofErr w:type="spellStart"/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i.d.</w:t>
            </w:r>
            <w:proofErr w:type="spellEnd"/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mato gene </w:t>
            </w:r>
            <w:proofErr w:type="spellStart"/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i.d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Tomato chromosome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Pathway compar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Arabidopsis anno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/>
                <w:sz w:val="20"/>
                <w:szCs w:val="20"/>
              </w:rPr>
              <w:t>Gene reference</w:t>
            </w:r>
          </w:p>
        </w:tc>
      </w:tr>
      <w:tr w:rsidR="001F58B7" w:rsidRPr="00C34388" w:rsidTr="005335B3">
        <w:tc>
          <w:tcPr>
            <w:tcW w:w="2518" w:type="dxa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1-aminocyclopropane-1carboxylate synthase 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</w:tcBorders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ACS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1G0148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Solyc01g095080.2.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Ethylene biosynthesis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yridoxal phosphate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dependent transferase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Yip et al. 1992</w:t>
            </w:r>
          </w:p>
        </w:tc>
      </w:tr>
      <w:tr w:rsidR="005335B3" w:rsidRPr="00C34388" w:rsidTr="005335B3">
        <w:tc>
          <w:tcPr>
            <w:tcW w:w="2660" w:type="dxa"/>
            <w:gridSpan w:val="2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CONSTITUTIVE PHOTOMORPHOGENIC 1 homolog </w:t>
            </w:r>
          </w:p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P1 HOMOLOG </w:t>
            </w:r>
          </w:p>
          <w:p w:rsidR="005335B3" w:rsidRPr="0079258B" w:rsidRDefault="005335B3" w:rsidP="005335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2G3295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12g005950.1.1</w:t>
            </w: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12</w:t>
            </w: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hotomorphogenesis</w:t>
            </w: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E3 ubiquitin ligase</w:t>
            </w:r>
          </w:p>
        </w:tc>
        <w:tc>
          <w:tcPr>
            <w:tcW w:w="0" w:type="auto"/>
          </w:tcPr>
          <w:p w:rsidR="005335B3" w:rsidRPr="0079258B" w:rsidRDefault="005335B3" w:rsidP="005335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OrdoñezHerrera</w:t>
            </w:r>
            <w:proofErr w:type="spellEnd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335B3" w:rsidRPr="00C34388" w:rsidTr="005335B3">
        <w:tc>
          <w:tcPr>
            <w:tcW w:w="2518" w:type="dxa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5335B3" w:rsidRPr="0079258B" w:rsidRDefault="005335B3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Lycopene beta cyclase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bCs/>
                <w:i/>
                <w:iCs/>
                <w:color w:val="222222"/>
                <w:sz w:val="20"/>
                <w:szCs w:val="20"/>
                <w:shd w:val="clear" w:color="auto" w:fill="FFFFFF"/>
              </w:rPr>
              <w:t>CYC-B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3G1023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06g074240.1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6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Carotenoid biosynthesis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Lycopene cyclase-type, FAD-binding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Ronen et al. 2000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DNA mismatch repair homolog MSH2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SH2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3G18524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06g069230.2.1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6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DNA mismatch repair protein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Gómez and </w:t>
            </w:r>
            <w:proofErr w:type="spellStart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pampinato</w:t>
            </w:r>
            <w:proofErr w:type="spellEnd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NAC domain protein </w:t>
            </w:r>
          </w:p>
          <w:p w:rsidR="00D83E1C" w:rsidRPr="00D83E1C" w:rsidRDefault="00D83E1C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3E1C">
              <w:rPr>
                <w:rFonts w:ascii="Times New Roman" w:hAnsi="Times New Roman" w:cs="Times New Roman"/>
                <w:bCs/>
                <w:sz w:val="20"/>
                <w:szCs w:val="20"/>
              </w:rPr>
              <w:t>non</w:t>
            </w:r>
            <w:r w:rsidRPr="00D83E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83E1C">
              <w:rPr>
                <w:rFonts w:ascii="Times New Roman" w:hAnsi="Times New Roman" w:cs="Times New Roman"/>
                <w:bCs/>
                <w:sz w:val="20"/>
                <w:szCs w:val="20"/>
              </w:rPr>
              <w:t>ripening</w:t>
            </w: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NAC-NOR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3G1551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10g006880.2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10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DNA binding transcriptional factor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No apical meristem (NAM) proteins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Kunieda</w:t>
            </w:r>
            <w:proofErr w:type="spellEnd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hoto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ropin1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PHOT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3G4578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11g072710.1.1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1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hotoreception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rotein kinase like domain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321C34" w:rsidP="00321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ma</w:t>
            </w:r>
            <w:r w:rsidR="001F58B7"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et al.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Phytochrome </w:t>
            </w:r>
            <w:r w:rsidR="001F58B7"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PHYA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1G0957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10g044670.1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10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hotoreception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Histidine kinase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Weller et al. 2000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Phytochrome </w:t>
            </w:r>
            <w:r w:rsidR="001F58B7"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B1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PHYB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2G1879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01g059870.2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Photoreception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Histidine kinase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Weller et al. 2001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Phytoene synthase 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PSY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5G17230.3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olyc03g031860.2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3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Carotenoid biosynthesis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Squalene/phytoene synthase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Giorio</w:t>
            </w:r>
            <w:proofErr w:type="spellEnd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et al. 2008</w:t>
            </w:r>
          </w:p>
        </w:tc>
      </w:tr>
      <w:tr w:rsidR="001F58B7" w:rsidRPr="00C34388" w:rsidTr="005335B3">
        <w:tc>
          <w:tcPr>
            <w:tcW w:w="2518" w:type="dxa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Ripening inhibitor /</w:t>
            </w:r>
            <w:proofErr w:type="spellStart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macrocalyx</w:t>
            </w:r>
            <w:proofErr w:type="spellEnd"/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gridSpan w:val="2"/>
          </w:tcPr>
          <w:p w:rsidR="001F58B7" w:rsidRPr="0079258B" w:rsidRDefault="0079258B" w:rsidP="001F58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i/>
                <w:sz w:val="20"/>
                <w:szCs w:val="20"/>
              </w:rPr>
              <w:t>RIN/MC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AT2G03710.1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Solyc05g056620.1.1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SL2.40ch05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MADS box Transcriptional factor</w:t>
            </w: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 xml:space="preserve">MADS box transcriptional factor </w:t>
            </w:r>
          </w:p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F58B7" w:rsidRPr="0079258B" w:rsidRDefault="001F58B7" w:rsidP="001F5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Vrebalov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258B">
              <w:rPr>
                <w:rFonts w:ascii="Times New Roman" w:hAnsi="Times New Roman" w:cs="Times New Roman"/>
                <w:sz w:val="20"/>
                <w:szCs w:val="20"/>
              </w:rPr>
              <w:t>et al. 2002</w:t>
            </w:r>
            <w:r w:rsidR="00792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79258B" w:rsidRDefault="0079258B" w:rsidP="00C3438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79258B" w:rsidRDefault="0079258B" w:rsidP="00C3438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79258B" w:rsidRDefault="0079258B" w:rsidP="00C3438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0218D" w:rsidRDefault="004317B8" w:rsidP="00C34388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C34388">
        <w:rPr>
          <w:rFonts w:ascii="Times New Roman" w:hAnsi="Times New Roman" w:cs="Times New Roman"/>
          <w:b/>
        </w:rPr>
        <w:t xml:space="preserve">References </w:t>
      </w:r>
    </w:p>
    <w:p w:rsidR="0079258B" w:rsidRPr="00C34388" w:rsidRDefault="0079258B" w:rsidP="00C3438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258B">
        <w:rPr>
          <w:rFonts w:ascii="Times New Roman" w:hAnsi="Times New Roman" w:cs="Times New Roman"/>
          <w:sz w:val="24"/>
          <w:szCs w:val="24"/>
        </w:rPr>
        <w:t>Giorio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Stigliani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AL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D’Ambrosio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C (2008) Phytoene synthase genes in tomato (Solanum lycopersicum L.)</w:t>
      </w:r>
      <w:proofErr w:type="gramStart"/>
      <w:r w:rsidRPr="0079258B">
        <w:rPr>
          <w:rFonts w:ascii="Times New Roman" w:hAnsi="Times New Roman" w:cs="Times New Roman"/>
          <w:sz w:val="24"/>
          <w:szCs w:val="24"/>
        </w:rPr>
        <w:t>–new data on the structures, the deduced amino acid sequences and the expression patterns.</w:t>
      </w:r>
      <w:proofErr w:type="gramEnd"/>
      <w:r w:rsidRPr="0079258B">
        <w:rPr>
          <w:rFonts w:ascii="Times New Roman" w:hAnsi="Times New Roman" w:cs="Times New Roman"/>
          <w:sz w:val="24"/>
          <w:szCs w:val="24"/>
        </w:rPr>
        <w:t xml:space="preserve"> FEBS journal 275:527-535 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 xml:space="preserve">Gómez R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Spampinato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CP (2013) Mismatch recognition function of Arabidopsis thaliana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MutSγ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>. D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repair 12:257-264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258B">
        <w:rPr>
          <w:rFonts w:ascii="Times New Roman" w:hAnsi="Times New Roman" w:cs="Times New Roman"/>
          <w:sz w:val="24"/>
          <w:szCs w:val="24"/>
        </w:rPr>
        <w:t>Kunieda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T et al. (2008) NAC family proteins NARS1/NAC2 and NARS2/NAM in the outer integu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regulate embryogenesis in Arabidopsis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Plant Cell Online 20:2631-2642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9258B">
        <w:rPr>
          <w:rFonts w:ascii="Times New Roman" w:hAnsi="Times New Roman" w:cs="Times New Roman"/>
          <w:sz w:val="24"/>
          <w:szCs w:val="24"/>
        </w:rPr>
        <w:t>Ordoñez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-Herrera N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Fackendahl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P, Yu X, Schaefer S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Koncz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Hoecker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U (2015) A cop1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79258B">
        <w:rPr>
          <w:rFonts w:ascii="Times New Roman" w:hAnsi="Times New Roman" w:cs="Times New Roman"/>
          <w:sz w:val="24"/>
          <w:szCs w:val="24"/>
        </w:rPr>
        <w:t>spa mu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deficient in COP1 and SPA proteins reve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partial coaction of COP1 and SPA during Arabidop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post-embryonic development and photomorphogenesis. Molecular Plant 8, 479–481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 xml:space="preserve">Ronen G, Carmel-Goren L, Zamir DH J (2000) An alternative pathway to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betacarotene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formation in 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chromoplasts discovered by map-based clo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of Beta and old-gold color mutations in tomat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 xml:space="preserve">Proceedings of the National Academy of Sciences of the United States of America 97:11102- 11107 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 xml:space="preserve">Sharma S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Kharshiing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E, Srinivas A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Zikihara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Tokutomi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Nagatani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Fukayama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H, Bodanapu R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Beh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RK, Sreelakshmi Y, Sharma R (201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 xml:space="preserve">A Dominant Mutation in LOV2 Domain Vicinity Impairs Phototropin1 Signaling in Tomato. Plant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164: 2030-2044 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9258B">
        <w:rPr>
          <w:rFonts w:ascii="Times New Roman" w:hAnsi="Times New Roman" w:cs="Times New Roman"/>
          <w:sz w:val="24"/>
          <w:szCs w:val="24"/>
        </w:rPr>
        <w:t>Vrebalov J et al. (2002) A MADS-box gene necessary for fruit ripening at the tomato ripening-inhibitor (rin) locus.</w:t>
      </w:r>
      <w:proofErr w:type="gramEnd"/>
      <w:r w:rsidRPr="0079258B">
        <w:rPr>
          <w:rFonts w:ascii="Times New Roman" w:hAnsi="Times New Roman" w:cs="Times New Roman"/>
          <w:sz w:val="24"/>
          <w:szCs w:val="24"/>
        </w:rPr>
        <w:t xml:space="preserve"> Science 296:343-346 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 xml:space="preserve">Weller JL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Perrotta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Schreuder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ME, Van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Tuinen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A, Koornneef M, Giuliano G, Kendrick RE (2001) Gene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dissection of blue</w:t>
      </w:r>
      <w:r w:rsidRPr="0079258B">
        <w:rPr>
          <w:rFonts w:cs="Times New Roman"/>
          <w:sz w:val="24"/>
          <w:szCs w:val="24"/>
        </w:rPr>
        <w:t>‐</w:t>
      </w:r>
      <w:r w:rsidRPr="0079258B">
        <w:rPr>
          <w:rFonts w:ascii="Times New Roman" w:hAnsi="Times New Roman" w:cs="Times New Roman"/>
          <w:sz w:val="24"/>
          <w:szCs w:val="24"/>
        </w:rPr>
        <w:t>light sensing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tomato using mutants deficient in cryptochrome 1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 xml:space="preserve">phytochromes A, B1 and B2. The Plant Journal 25:427-440 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 xml:space="preserve">Weller JL, </w:t>
      </w:r>
      <w:proofErr w:type="spellStart"/>
      <w:r w:rsidRPr="0079258B">
        <w:rPr>
          <w:rFonts w:ascii="Times New Roman" w:hAnsi="Times New Roman" w:cs="Times New Roman"/>
          <w:sz w:val="24"/>
          <w:szCs w:val="24"/>
        </w:rPr>
        <w:t>Schreuder</w:t>
      </w:r>
      <w:proofErr w:type="spellEnd"/>
      <w:r w:rsidRPr="0079258B">
        <w:rPr>
          <w:rFonts w:ascii="Times New Roman" w:hAnsi="Times New Roman" w:cs="Times New Roman"/>
          <w:sz w:val="24"/>
          <w:szCs w:val="24"/>
        </w:rPr>
        <w:t xml:space="preserve"> ME, Smith H, Koornneef M, Kendrick RE (2000) Physiological interaction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phytochromes A, B1 and B2 in the contro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>development in tomato. The Plant Journal 24:345- 356</w:t>
      </w:r>
    </w:p>
    <w:p w:rsidR="0079258B" w:rsidRPr="0079258B" w:rsidRDefault="0079258B" w:rsidP="0079258B">
      <w:pPr>
        <w:spacing w:after="12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258B">
        <w:rPr>
          <w:rFonts w:ascii="Times New Roman" w:hAnsi="Times New Roman" w:cs="Times New Roman"/>
          <w:sz w:val="24"/>
          <w:szCs w:val="24"/>
        </w:rPr>
        <w:t>Yip W-K, Moore T, Yang SF (1992) Differential accumulation of transcripts for four tomato 1- aminocyclopropane-1-carboxylate synthase homolo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58B">
        <w:rPr>
          <w:rFonts w:ascii="Times New Roman" w:hAnsi="Times New Roman" w:cs="Times New Roman"/>
          <w:sz w:val="24"/>
          <w:szCs w:val="24"/>
        </w:rPr>
        <w:t xml:space="preserve">under various conditions. </w:t>
      </w:r>
      <w:proofErr w:type="gramStart"/>
      <w:r w:rsidRPr="0079258B">
        <w:rPr>
          <w:rFonts w:ascii="Times New Roman" w:hAnsi="Times New Roman" w:cs="Times New Roman"/>
          <w:sz w:val="24"/>
          <w:szCs w:val="24"/>
        </w:rPr>
        <w:t>Proceedings of the National Academy of Sciences.</w:t>
      </w:r>
      <w:proofErr w:type="gramEnd"/>
      <w:r w:rsidRPr="0079258B">
        <w:rPr>
          <w:rFonts w:ascii="Times New Roman" w:hAnsi="Times New Roman" w:cs="Times New Roman"/>
          <w:sz w:val="24"/>
          <w:szCs w:val="24"/>
        </w:rPr>
        <w:t xml:space="preserve"> 89:2475-2479 </w:t>
      </w:r>
    </w:p>
    <w:sectPr w:rsidR="0079258B" w:rsidRPr="0079258B" w:rsidSect="007925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8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F92" w:rsidRDefault="007C5F92" w:rsidP="005B29D7">
      <w:pPr>
        <w:spacing w:after="0" w:line="240" w:lineRule="auto"/>
      </w:pPr>
      <w:r>
        <w:separator/>
      </w:r>
    </w:p>
  </w:endnote>
  <w:endnote w:type="continuationSeparator" w:id="0">
    <w:p w:rsidR="007C5F92" w:rsidRDefault="007C5F92" w:rsidP="005B2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9D7" w:rsidRDefault="005B29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4160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29D7" w:rsidRDefault="005B29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29D7" w:rsidRDefault="005B29D7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9D7" w:rsidRDefault="005B2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F92" w:rsidRDefault="007C5F92" w:rsidP="005B29D7">
      <w:pPr>
        <w:spacing w:after="0" w:line="240" w:lineRule="auto"/>
      </w:pPr>
      <w:r>
        <w:separator/>
      </w:r>
    </w:p>
  </w:footnote>
  <w:footnote w:type="continuationSeparator" w:id="0">
    <w:p w:rsidR="007C5F92" w:rsidRDefault="007C5F92" w:rsidP="005B29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9D7" w:rsidRDefault="005B29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9D7" w:rsidRDefault="005B29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9D7" w:rsidRDefault="005B29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F51"/>
    <w:rsid w:val="001F58B7"/>
    <w:rsid w:val="002271A6"/>
    <w:rsid w:val="00302ACD"/>
    <w:rsid w:val="00321C34"/>
    <w:rsid w:val="00363E7C"/>
    <w:rsid w:val="003710DC"/>
    <w:rsid w:val="004317B8"/>
    <w:rsid w:val="005335B3"/>
    <w:rsid w:val="005B29D7"/>
    <w:rsid w:val="0079258B"/>
    <w:rsid w:val="007C5F92"/>
    <w:rsid w:val="00806A6F"/>
    <w:rsid w:val="009450DA"/>
    <w:rsid w:val="009A610F"/>
    <w:rsid w:val="009D172C"/>
    <w:rsid w:val="00C0218D"/>
    <w:rsid w:val="00C34388"/>
    <w:rsid w:val="00CA56C0"/>
    <w:rsid w:val="00D83E1C"/>
    <w:rsid w:val="00DA1475"/>
    <w:rsid w:val="00F12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8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B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9D7"/>
  </w:style>
  <w:style w:type="paragraph" w:styleId="Footer">
    <w:name w:val="footer"/>
    <w:basedOn w:val="Normal"/>
    <w:link w:val="FooterChar"/>
    <w:uiPriority w:val="99"/>
    <w:unhideWhenUsed/>
    <w:rsid w:val="005B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9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18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B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9D7"/>
  </w:style>
  <w:style w:type="paragraph" w:styleId="Footer">
    <w:name w:val="footer"/>
    <w:basedOn w:val="Normal"/>
    <w:link w:val="FooterChar"/>
    <w:uiPriority w:val="99"/>
    <w:unhideWhenUsed/>
    <w:rsid w:val="005B29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 Gupta</dc:creator>
  <cp:lastModifiedBy>R.P.SHARMA</cp:lastModifiedBy>
  <cp:revision>3</cp:revision>
  <dcterms:created xsi:type="dcterms:W3CDTF">2016-02-25T07:23:00Z</dcterms:created>
  <dcterms:modified xsi:type="dcterms:W3CDTF">2016-02-25T08:41:00Z</dcterms:modified>
</cp:coreProperties>
</file>